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04A" w:rsidRPr="0079204A" w:rsidRDefault="00C75D16" w:rsidP="0079204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Additional file </w:t>
      </w:r>
      <w:r w:rsidR="0079204A" w:rsidRPr="0079204A">
        <w:rPr>
          <w:rFonts w:ascii="Times New Roman" w:hAnsi="Times New Roman" w:cs="Times New Roman"/>
          <w:b/>
          <w:sz w:val="28"/>
          <w:szCs w:val="28"/>
        </w:rPr>
        <w:t xml:space="preserve">1. </w:t>
      </w:r>
      <w:r w:rsidR="00284813" w:rsidRPr="00284813">
        <w:rPr>
          <w:rFonts w:ascii="Times New Roman" w:hAnsi="Times New Roman" w:cs="Times New Roman" w:hint="eastAsia"/>
          <w:b/>
          <w:sz w:val="28"/>
          <w:szCs w:val="28"/>
        </w:rPr>
        <w:t>Near complete</w:t>
      </w:r>
      <w:r w:rsidR="0079204A" w:rsidRPr="0079204A">
        <w:rPr>
          <w:rFonts w:ascii="Times New Roman" w:hAnsi="Times New Roman" w:cs="Times New Roman"/>
          <w:b/>
          <w:sz w:val="28"/>
          <w:szCs w:val="28"/>
        </w:rPr>
        <w:t xml:space="preserve"> length GenBank</w:t>
      </w:r>
      <w:r w:rsidR="0079204A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9204A" w:rsidRPr="0079204A">
        <w:rPr>
          <w:rFonts w:ascii="Times New Roman" w:hAnsi="Times New Roman" w:cs="Times New Roman"/>
          <w:b/>
          <w:i/>
          <w:sz w:val="28"/>
          <w:szCs w:val="28"/>
        </w:rPr>
        <w:t>Mycoplasma hominis</w:t>
      </w:r>
      <w:r w:rsidR="0079204A" w:rsidRPr="0079204A">
        <w:rPr>
          <w:rFonts w:ascii="Times New Roman" w:hAnsi="Times New Roman" w:cs="Times New Roman"/>
          <w:b/>
          <w:sz w:val="28"/>
          <w:szCs w:val="28"/>
        </w:rPr>
        <w:t>16S rRNA sequences analysis</w:t>
      </w:r>
    </w:p>
    <w:p w:rsidR="0090010D" w:rsidRPr="0079204A" w:rsidRDefault="0090010D" w:rsidP="0079204A"/>
    <w:tbl>
      <w:tblPr>
        <w:tblW w:w="14785" w:type="dxa"/>
        <w:tblInd w:w="94" w:type="dxa"/>
        <w:tblLook w:val="04A0"/>
      </w:tblPr>
      <w:tblGrid>
        <w:gridCol w:w="580"/>
        <w:gridCol w:w="1880"/>
        <w:gridCol w:w="2100"/>
        <w:gridCol w:w="2720"/>
        <w:gridCol w:w="2524"/>
        <w:gridCol w:w="1817"/>
        <w:gridCol w:w="1452"/>
        <w:gridCol w:w="1900"/>
      </w:tblGrid>
      <w:tr w:rsidR="0090010D" w:rsidRPr="0090010D" w:rsidTr="0090010D">
        <w:trPr>
          <w:trHeight w:val="300"/>
        </w:trPr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5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S rRNA 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s(PMID)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bank Accession 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entity(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010D" w:rsidRPr="0090010D" w:rsidTr="0090010D">
        <w:trPr>
          <w:trHeight w:val="1500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21/ATCC 23114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genitalia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010D" w:rsidRPr="0090010D" w:rsidRDefault="0090010D" w:rsidP="00787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_041881.1</w:t>
            </w:r>
            <w:r w:rsidR="00753A3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=AF443616.3)</w:t>
            </w: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NR_074603.1 </w:t>
            </w:r>
            <w:r w:rsidR="00753A3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=FP236530.1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Strain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34836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 331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 urethr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011538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4/1514(10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59538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 275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009652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4/1514(10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90010D" w:rsidRPr="0090010D" w:rsidTr="0090010D">
        <w:trPr>
          <w:trHeight w:val="6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RC 148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32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_113679.1</w:t>
            </w:r>
          </w:p>
          <w:p w:rsidR="0090010D" w:rsidRPr="0090010D" w:rsidRDefault="0052732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90010D"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AB68068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3/1443(10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cervix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002269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4/1515(99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 C-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4066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man urinary trac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002268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5/1515(10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4066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man urethr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002267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5/1515(10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4066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cavum ori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J002266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4/1515(99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 C-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4066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man vagin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96660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4/1457(99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-bp mismatc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84753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amniotic fluid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009677.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4/1515(99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 G-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37842</w:t>
            </w:r>
          </w:p>
        </w:tc>
      </w:tr>
      <w:tr w:rsidR="0090010D" w:rsidRPr="0090010D" w:rsidTr="0090010D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 artic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uman brain 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32D" w:rsidRPr="005D5372" w:rsidRDefault="0052732D" w:rsidP="0052732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D5372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NR_041881.1</w:t>
            </w:r>
            <w:r w:rsidRPr="005D5372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,</w:t>
            </w:r>
            <w:r w:rsidR="00CB7970" w:rsidRPr="005D5372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  <w:r w:rsidRPr="005D5372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P011538.1</w:t>
            </w:r>
            <w:r w:rsidRPr="005D5372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,</w:t>
            </w:r>
          </w:p>
          <w:p w:rsidR="0090010D" w:rsidRPr="0090010D" w:rsidRDefault="0052732D" w:rsidP="00527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5372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P009652.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5D5372" w:rsidRDefault="0090010D" w:rsidP="004618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5D5372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3</w:t>
            </w:r>
            <w:r w:rsidR="00461801" w:rsidRPr="005D5372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5</w:t>
            </w:r>
            <w:r w:rsidRPr="005D5372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/13</w:t>
            </w:r>
            <w:r w:rsidR="00461801" w:rsidRPr="005D5372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</w:rPr>
              <w:t>85</w:t>
            </w:r>
            <w:r w:rsidRPr="005D5372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(100%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10D" w:rsidRPr="0090010D" w:rsidRDefault="0090010D" w:rsidP="00900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01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 article</w:t>
            </w:r>
          </w:p>
        </w:tc>
      </w:tr>
    </w:tbl>
    <w:p w:rsidR="0079204A" w:rsidRPr="0079204A" w:rsidRDefault="0079204A" w:rsidP="0079204A"/>
    <w:p w:rsidR="006022F2" w:rsidRDefault="006022F2"/>
    <w:p w:rsidR="00F751E5" w:rsidRPr="005D5372" w:rsidRDefault="006022F2">
      <w:pPr>
        <w:rPr>
          <w:rFonts w:ascii="Times New Roman" w:hAnsi="Times New Roman" w:cs="Times New Roman"/>
          <w:color w:val="FF0000"/>
          <w:sz w:val="24"/>
        </w:rPr>
      </w:pPr>
      <w:r w:rsidRPr="005D5372">
        <w:rPr>
          <w:rFonts w:ascii="Times New Roman" w:hAnsi="Times New Roman" w:cs="Times New Roman"/>
          <w:color w:val="FF0000"/>
          <w:sz w:val="24"/>
        </w:rPr>
        <w:lastRenderedPageBreak/>
        <w:t xml:space="preserve">16S rRNA Sequences </w:t>
      </w:r>
      <w:r w:rsidR="00B17FA9" w:rsidRPr="005D5372">
        <w:rPr>
          <w:rFonts w:ascii="Times New Roman" w:hAnsi="Times New Roman" w:cs="Times New Roman" w:hint="eastAsia"/>
          <w:color w:val="FF0000"/>
          <w:sz w:val="24"/>
        </w:rPr>
        <w:t xml:space="preserve">(1385bp) </w:t>
      </w:r>
      <w:r w:rsidRPr="005D5372">
        <w:rPr>
          <w:rFonts w:ascii="Times New Roman" w:hAnsi="Times New Roman" w:cs="Times New Roman"/>
          <w:color w:val="FF0000"/>
          <w:sz w:val="24"/>
        </w:rPr>
        <w:t>in the present article:</w:t>
      </w:r>
    </w:p>
    <w:p w:rsidR="006022F2" w:rsidRPr="005D5372" w:rsidRDefault="006022F2" w:rsidP="006022F2">
      <w:pPr>
        <w:rPr>
          <w:rFonts w:ascii="Times New Roman" w:hAnsi="Times New Roman" w:cs="Times New Roman"/>
          <w:color w:val="FF0000"/>
          <w:sz w:val="22"/>
        </w:rPr>
      </w:pPr>
      <w:r w:rsidRPr="005D5372">
        <w:rPr>
          <w:rFonts w:ascii="Times New Roman" w:hAnsi="Times New Roman" w:cs="Times New Roman"/>
          <w:color w:val="FF0000"/>
          <w:sz w:val="22"/>
        </w:rPr>
        <w:t>TTTATAAGAGTTTGATCCTGGCTCAGGATGAACGCTGGCTGTGTGCCTAATACATGCATGTCGAGCGAGGTTAGCAATAACCTAGCGGCGAATGGGTGAGTAACACGTGCTTAATCTACCTTTTAGATTGGAATACCCATTGGAAACAATGGCTAATGCCGGATACGCATGGAACCGCATGGTTCCGTTGTGAAAGGCGCTGTAAGGCGCCACTAAAAGATGAGGGTGCGGAACATTAGTTAGTTGGTGAGGTAATGGCCCACCAAGACTATGATGTTTAGCCGGGTCGAGAGACTGAACGGCCACATTGGGACTGAGATACGGCCCAAACTCCTACGGGAGGCAGCAGTAGGGAATATTCCACAATGAGCGAAAGCTTGATGGAGCGACACAGCGTGCACGATGAAGGTCTTCGGATTGTAAAGTGCTGTTATAAGGGAAGAACATTTGCAATAGGAAATGATTGCAGACTGACGGTACCTTGTCAGAAAGCGATGGCTAACTATGTGCCAGCAGCCGCGGTAATACATAGGTCGCAAGCGTTATCCGGAATTATTGGGCGTAAAGCGTTCGTAGGCTGTTTGTTAAGTCTGGAGTTAAATCCCGGGGCTCAACCCCGGCTCGCTTTGGATACTAGCAAACTAGAGTTAGATAGAGGTAAGCGGAATTCCATGTGAAGCGGTGAAATGCGTAGATATATGGAAGAACACCAAAGGCGAAGGCAGCTTACTGGGTCTATACTGACGCTGAGGGACGAAAGCGTGGGGAGCAAACAGGATTAGATACCCTGGTAGTCCACGCCGTAAACGATGATCATTAGTCGGTGGAGAATCACTGACGCAGCTAACGCATTAAATGATCCGCCTGAGTAGTATGCTCGCAAGAGTGAAACTTAAAGGAATTGACGGGGACCCGCACAAGCGGTGGAGCATGTGGTTTAATTTGAAGATACACGGAAAACCTTACCCACTCTTGACATCCTTCGCAAAGCTATAGAGATATAGTGGAGGTTATCGGAGTGACAGATGGTGCATGGTTGTCGTCAGCTCGTGTCGTGAGATGTTTGGTCAAGTCCTGCAACGAGCGCAACCCCTATCTTTAGTTACTAACATTAAGTTGAGGACTCTAGAGATACTGCCTGGGTAACTGGGAGGAAGGTGGGGATGACGTCAAATCATCATGCCTCTTACGAGTGGGGCCACACACGTGCTACAATGGTCGGTACAAAGAGAAGCAATATGGCGACATGGAGCAAATCTCAAAAAGCCGATCTCAGTTCGGATTGGAGTCTGCAATTCGACTCCATGAAGTCGGAATCGCTAGTAATCGCAGATCAGCTATGCTGCGGTGAATACGTTCTCGGGTCTTGTACACACCGCCCGTCA</w:t>
      </w:r>
    </w:p>
    <w:p w:rsidR="006022F2" w:rsidRPr="006022F2" w:rsidRDefault="006022F2"/>
    <w:sectPr w:rsidR="006022F2" w:rsidRPr="006022F2" w:rsidSect="007920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76DF" w:rsidRDefault="002E76DF" w:rsidP="0079204A">
      <w:r>
        <w:separator/>
      </w:r>
    </w:p>
  </w:endnote>
  <w:endnote w:type="continuationSeparator" w:id="1">
    <w:p w:rsidR="002E76DF" w:rsidRDefault="002E76DF" w:rsidP="007920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76DF" w:rsidRDefault="002E76DF" w:rsidP="0079204A">
      <w:r>
        <w:separator/>
      </w:r>
    </w:p>
  </w:footnote>
  <w:footnote w:type="continuationSeparator" w:id="1">
    <w:p w:rsidR="002E76DF" w:rsidRDefault="002E76DF" w:rsidP="007920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204A"/>
    <w:rsid w:val="0009625C"/>
    <w:rsid w:val="000F3222"/>
    <w:rsid w:val="000F402A"/>
    <w:rsid w:val="00163FD3"/>
    <w:rsid w:val="00284813"/>
    <w:rsid w:val="002E76DF"/>
    <w:rsid w:val="002F365E"/>
    <w:rsid w:val="00314670"/>
    <w:rsid w:val="003774F4"/>
    <w:rsid w:val="003B1C47"/>
    <w:rsid w:val="003B4C4E"/>
    <w:rsid w:val="00436EAF"/>
    <w:rsid w:val="00461801"/>
    <w:rsid w:val="0052732D"/>
    <w:rsid w:val="005D5372"/>
    <w:rsid w:val="006022F2"/>
    <w:rsid w:val="007362BB"/>
    <w:rsid w:val="00753A35"/>
    <w:rsid w:val="00787490"/>
    <w:rsid w:val="0079204A"/>
    <w:rsid w:val="0082211C"/>
    <w:rsid w:val="0090010D"/>
    <w:rsid w:val="00AC02B2"/>
    <w:rsid w:val="00B17FA9"/>
    <w:rsid w:val="00BF15CF"/>
    <w:rsid w:val="00C427AF"/>
    <w:rsid w:val="00C75D16"/>
    <w:rsid w:val="00CB7970"/>
    <w:rsid w:val="00D22D4D"/>
    <w:rsid w:val="00D42E3A"/>
    <w:rsid w:val="00DB2E41"/>
    <w:rsid w:val="00E821D8"/>
    <w:rsid w:val="00F11D7C"/>
    <w:rsid w:val="00F751E5"/>
    <w:rsid w:val="00F9182A"/>
    <w:rsid w:val="00FD1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8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2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20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2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204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481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48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6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853</dc:creator>
  <cp:lastModifiedBy>0853</cp:lastModifiedBy>
  <cp:revision>34</cp:revision>
  <dcterms:created xsi:type="dcterms:W3CDTF">2016-08-26T01:46:00Z</dcterms:created>
  <dcterms:modified xsi:type="dcterms:W3CDTF">2016-08-26T03:24:00Z</dcterms:modified>
</cp:coreProperties>
</file>